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pPr w:leftFromText="180" w:rightFromText="180" w:horzAnchor="margin" w:tblpY="828"/>
        <w:tblW w:w="9797" w:type="dxa"/>
        <w:tblLook w:val="04A0" w:firstRow="1" w:lastRow="0" w:firstColumn="1" w:lastColumn="0" w:noHBand="0" w:noVBand="1"/>
      </w:tblPr>
      <w:tblGrid>
        <w:gridCol w:w="1260"/>
        <w:gridCol w:w="990"/>
        <w:gridCol w:w="90"/>
        <w:gridCol w:w="2610"/>
        <w:gridCol w:w="1362"/>
        <w:gridCol w:w="3485"/>
      </w:tblGrid>
      <w:tr w:rsidR="00992FA0" w:rsidRPr="006741EB" w14:paraId="16C9BE85" w14:textId="77777777" w:rsidTr="00674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E6B95D4" w14:textId="77777777" w:rsidR="00992FA0" w:rsidRPr="006741EB" w:rsidRDefault="001421D9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GEO Study </w:t>
            </w:r>
          </w:p>
        </w:tc>
        <w:tc>
          <w:tcPr>
            <w:tcW w:w="108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05FAB40" w14:textId="77777777" w:rsidR="00992FA0" w:rsidRPr="006741EB" w:rsidRDefault="00992FA0" w:rsidP="006E7025">
            <w:pPr>
              <w:ind w:left="-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Total # of sample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13989CD" w14:textId="77777777" w:rsidR="00992FA0" w:rsidRPr="006741EB" w:rsidRDefault="00992FA0" w:rsidP="006741EB">
            <w:pPr>
              <w:ind w:left="-112" w:right="-2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Patients class Breakdown</w:t>
            </w:r>
          </w:p>
        </w:tc>
        <w:tc>
          <w:tcPr>
            <w:tcW w:w="136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7681EE5" w14:textId="77777777" w:rsidR="00992FA0" w:rsidRPr="006741EB" w:rsidRDefault="00992FA0" w:rsidP="006E7025">
            <w:pPr>
              <w:ind w:left="-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Source (Lab)</w:t>
            </w:r>
          </w:p>
        </w:tc>
        <w:tc>
          <w:tcPr>
            <w:tcW w:w="348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075EB1F" w14:textId="77777777" w:rsidR="00992FA0" w:rsidRPr="006741EB" w:rsidRDefault="00992FA0" w:rsidP="006E7025">
            <w:pPr>
              <w:ind w:left="-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omment</w:t>
            </w:r>
          </w:p>
        </w:tc>
      </w:tr>
      <w:tr w:rsidR="00992FA0" w:rsidRPr="006741EB" w14:paraId="1D304F95" w14:textId="77777777" w:rsidTr="0067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9EC3A1" w14:textId="77777777" w:rsidR="00992FA0" w:rsidRPr="006741EB" w:rsidRDefault="00257661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3241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C3C85F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EAD49B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3 dSSc - ritum / 9 dSSc / 9 Ctrl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EB0DF5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Whitefield Lab</w:t>
            </w:r>
            <w:r w:rsidRPr="006741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834D10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ituximab treatment; Part of GSE76809</w:t>
            </w:r>
          </w:p>
        </w:tc>
      </w:tr>
      <w:tr w:rsidR="00992FA0" w:rsidRPr="006741EB" w14:paraId="5520EFD1" w14:textId="77777777" w:rsidTr="006741EB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6169C8C4" w14:textId="77777777" w:rsidR="00992FA0" w:rsidRPr="006741EB" w:rsidRDefault="00257661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454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3247E58A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B3DACE9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1 Ctrl / 11 SScMH / 10 SS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  <w:hideMark/>
          </w:tcPr>
          <w:p w14:paraId="581F2EF3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Whitefield Lab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  <w:hideMark/>
          </w:tcPr>
          <w:p w14:paraId="3F5904FB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Part of GSE59787(Hinchcliff165), Mycophenolate mofetil treatment</w:t>
            </w:r>
          </w:p>
        </w:tc>
      </w:tr>
      <w:tr w:rsidR="00992FA0" w:rsidRPr="006741EB" w14:paraId="690B525A" w14:textId="77777777" w:rsidTr="0067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6B9D0E93" w14:textId="77777777" w:rsidR="00992FA0" w:rsidRPr="006741EB" w:rsidRDefault="00257661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580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0344FB97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8748FC6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6 Ctrl / 48 dSSc / 18 lSS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  <w:hideMark/>
          </w:tcPr>
          <w:p w14:paraId="7ABC5015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Assassi Group</w:t>
            </w:r>
            <w:r w:rsidRPr="006741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  <w:hideMark/>
          </w:tcPr>
          <w:p w14:paraId="25592C75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Very detailed study, related to GSE47162</w:t>
            </w:r>
          </w:p>
        </w:tc>
      </w:tr>
      <w:tr w:rsidR="00992FA0" w:rsidRPr="006741EB" w14:paraId="64A2F654" w14:textId="77777777" w:rsidTr="006741EB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72633C54" w14:textId="77777777" w:rsidR="00992FA0" w:rsidRPr="006741EB" w:rsidRDefault="00257661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597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640E6976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7F0B2F4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Ctrl / 21 SSC-MH / 2 SS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  <w:hideMark/>
          </w:tcPr>
          <w:p w14:paraId="080E0160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Whitefield Lab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  <w:hideMark/>
          </w:tcPr>
          <w:p w14:paraId="1C578556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Part of GSE59787 (Hinchcliff 165), GSE76809 (Multitissue SSC) and GSE76886 (Hinchcliff 359) </w:t>
            </w:r>
          </w:p>
        </w:tc>
      </w:tr>
      <w:tr w:rsidR="00992FA0" w:rsidRPr="006741EB" w14:paraId="1F678769" w14:textId="77777777" w:rsidTr="0067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5AD0D64C" w14:textId="77777777" w:rsidR="00992FA0" w:rsidRPr="006741EB" w:rsidRDefault="00257661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768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18B9FD06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22C99BC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11 Ctrl / 54 SSc / 1 morphea 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  <w:hideMark/>
          </w:tcPr>
          <w:p w14:paraId="741290DE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Whitefield Lab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  <w:hideMark/>
          </w:tcPr>
          <w:p w14:paraId="074C911C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Part of GSE76886, Hinchcliff 359 set</w:t>
            </w:r>
          </w:p>
        </w:tc>
      </w:tr>
      <w:tr w:rsidR="00992FA0" w:rsidRPr="006741EB" w14:paraId="403EFB77" w14:textId="77777777" w:rsidTr="006741EB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61C28F60" w14:textId="77777777" w:rsidR="00992FA0" w:rsidRPr="006741EB" w:rsidRDefault="00257661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-MEXP-12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0003339D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5DFCA6E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4 dSSc / 2 lSSc / 4 Control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  <w:hideMark/>
          </w:tcPr>
          <w:p w14:paraId="4565A0E0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University of Manchester3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  <w:hideMark/>
          </w:tcPr>
          <w:p w14:paraId="66D97A8A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Skin sample</w:t>
            </w:r>
          </w:p>
        </w:tc>
      </w:tr>
      <w:tr w:rsidR="00992FA0" w:rsidRPr="006741EB" w14:paraId="16A9269B" w14:textId="77777777" w:rsidTr="0067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4B41DD52" w14:textId="77777777" w:rsidR="00992FA0" w:rsidRPr="006741EB" w:rsidRDefault="00257661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768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38D46B81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82D101A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0 lSSc / 5 Ctrl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  <w:hideMark/>
          </w:tcPr>
          <w:p w14:paraId="03CF7FEE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Whitefield Lab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  <w:hideMark/>
          </w:tcPr>
          <w:p w14:paraId="4A6B6FB4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Part of GSE76809, skin, lSSc and normal controls</w:t>
            </w:r>
          </w:p>
        </w:tc>
      </w:tr>
      <w:tr w:rsidR="00992FA0" w:rsidRPr="006741EB" w14:paraId="200F1530" w14:textId="77777777" w:rsidTr="006741EB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vAlign w:val="center"/>
            <w:hideMark/>
          </w:tcPr>
          <w:p w14:paraId="723AD675" w14:textId="77777777" w:rsidR="00992FA0" w:rsidRPr="006741EB" w:rsidRDefault="00992FA0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663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564231A6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477A3EB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8 SS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  <w:hideMark/>
          </w:tcPr>
          <w:p w14:paraId="3CD83674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Whitefield Lab</w:t>
            </w:r>
          </w:p>
        </w:tc>
        <w:tc>
          <w:tcPr>
            <w:tcW w:w="3485" w:type="dxa"/>
            <w:tcBorders>
              <w:top w:val="nil"/>
              <w:bottom w:val="nil"/>
            </w:tcBorders>
            <w:vAlign w:val="center"/>
            <w:hideMark/>
          </w:tcPr>
          <w:p w14:paraId="4DADCFF0" w14:textId="77777777" w:rsidR="00992FA0" w:rsidRPr="006741EB" w:rsidRDefault="00992FA0" w:rsidP="006E7025">
            <w:pPr>
              <w:ind w:lef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An Abatacept vs placebo study</w:t>
            </w:r>
          </w:p>
        </w:tc>
      </w:tr>
      <w:tr w:rsidR="00992FA0" w:rsidRPr="006741EB" w14:paraId="4C5BA0C8" w14:textId="77777777" w:rsidTr="0067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AC9499" w14:textId="77777777" w:rsidR="00992FA0" w:rsidRPr="006741EB" w:rsidRDefault="00992FA0" w:rsidP="006E7025">
            <w:pPr>
              <w:ind w:left="-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SE654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CD9A55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A68652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6 SSc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7BD0A7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Whitefield Lab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0080D8" w14:textId="77777777" w:rsidR="00992FA0" w:rsidRPr="006741EB" w:rsidRDefault="00992FA0" w:rsidP="006E7025">
            <w:pPr>
              <w:ind w:left="-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A Nilotinib treatment study</w:t>
            </w:r>
          </w:p>
        </w:tc>
      </w:tr>
    </w:tbl>
    <w:p w14:paraId="7233E8FA" w14:textId="6E746877" w:rsidR="001421D9" w:rsidRPr="006741EB" w:rsidRDefault="00766F63" w:rsidP="00992FA0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1 </w:t>
      </w:r>
      <w:r w:rsidR="001421D9" w:rsidRPr="006741EB">
        <w:rPr>
          <w:rFonts w:ascii="Times New Roman" w:hAnsi="Times New Roman" w:cs="Times New Roman"/>
          <w:b/>
          <w:bCs/>
          <w:szCs w:val="22"/>
        </w:rPr>
        <w:t>Table</w:t>
      </w:r>
      <w:r w:rsidR="00992FA0" w:rsidRPr="006741EB">
        <w:rPr>
          <w:rFonts w:ascii="Times New Roman" w:hAnsi="Times New Roman" w:cs="Times New Roman"/>
          <w:szCs w:val="22"/>
        </w:rPr>
        <w:t xml:space="preserve"> </w:t>
      </w:r>
    </w:p>
    <w:sectPr w:rsidR="001421D9" w:rsidRPr="006741EB" w:rsidSect="007C1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4565"/>
    <w:rsid w:val="0006587A"/>
    <w:rsid w:val="00085344"/>
    <w:rsid w:val="00097531"/>
    <w:rsid w:val="000A348C"/>
    <w:rsid w:val="000B189F"/>
    <w:rsid w:val="000C25E1"/>
    <w:rsid w:val="000C285F"/>
    <w:rsid w:val="000E3416"/>
    <w:rsid w:val="001053E8"/>
    <w:rsid w:val="001421D9"/>
    <w:rsid w:val="001A5590"/>
    <w:rsid w:val="001A5798"/>
    <w:rsid w:val="001C3E5C"/>
    <w:rsid w:val="001C7C9C"/>
    <w:rsid w:val="001F5A45"/>
    <w:rsid w:val="001F6A1C"/>
    <w:rsid w:val="002264CC"/>
    <w:rsid w:val="00257661"/>
    <w:rsid w:val="002B31EE"/>
    <w:rsid w:val="002B77C8"/>
    <w:rsid w:val="002F1AD3"/>
    <w:rsid w:val="00313CD9"/>
    <w:rsid w:val="00341CE0"/>
    <w:rsid w:val="00371A4B"/>
    <w:rsid w:val="003C4872"/>
    <w:rsid w:val="003C5A1D"/>
    <w:rsid w:val="003C65FE"/>
    <w:rsid w:val="003C6E24"/>
    <w:rsid w:val="003D1FC1"/>
    <w:rsid w:val="003F5D2C"/>
    <w:rsid w:val="0045534F"/>
    <w:rsid w:val="00480C60"/>
    <w:rsid w:val="004905CE"/>
    <w:rsid w:val="004B559F"/>
    <w:rsid w:val="004C7158"/>
    <w:rsid w:val="00502067"/>
    <w:rsid w:val="00512CF3"/>
    <w:rsid w:val="00544D72"/>
    <w:rsid w:val="005720ED"/>
    <w:rsid w:val="005815BD"/>
    <w:rsid w:val="005C0203"/>
    <w:rsid w:val="005C235F"/>
    <w:rsid w:val="005D4D40"/>
    <w:rsid w:val="005D5123"/>
    <w:rsid w:val="005F3CA5"/>
    <w:rsid w:val="00655EB8"/>
    <w:rsid w:val="00660441"/>
    <w:rsid w:val="006741EB"/>
    <w:rsid w:val="0069685C"/>
    <w:rsid w:val="006D4D6D"/>
    <w:rsid w:val="006E3271"/>
    <w:rsid w:val="006E7025"/>
    <w:rsid w:val="006F01F4"/>
    <w:rsid w:val="006F4C93"/>
    <w:rsid w:val="00721FF4"/>
    <w:rsid w:val="007263B1"/>
    <w:rsid w:val="00766F63"/>
    <w:rsid w:val="007732A6"/>
    <w:rsid w:val="00794849"/>
    <w:rsid w:val="007A1F60"/>
    <w:rsid w:val="007A43FE"/>
    <w:rsid w:val="007B23F3"/>
    <w:rsid w:val="007C1B03"/>
    <w:rsid w:val="0084774B"/>
    <w:rsid w:val="008830C7"/>
    <w:rsid w:val="008834F3"/>
    <w:rsid w:val="008B2A3F"/>
    <w:rsid w:val="008B5B4D"/>
    <w:rsid w:val="008E7873"/>
    <w:rsid w:val="008F0890"/>
    <w:rsid w:val="00914565"/>
    <w:rsid w:val="00926A9A"/>
    <w:rsid w:val="009367E2"/>
    <w:rsid w:val="00937733"/>
    <w:rsid w:val="0094417A"/>
    <w:rsid w:val="00990C92"/>
    <w:rsid w:val="00992FA0"/>
    <w:rsid w:val="0099638A"/>
    <w:rsid w:val="009B178E"/>
    <w:rsid w:val="009D0BDE"/>
    <w:rsid w:val="009D1C88"/>
    <w:rsid w:val="009F583D"/>
    <w:rsid w:val="00A020A1"/>
    <w:rsid w:val="00A411C3"/>
    <w:rsid w:val="00AB1BAE"/>
    <w:rsid w:val="00AC44D1"/>
    <w:rsid w:val="00AC6604"/>
    <w:rsid w:val="00AC7685"/>
    <w:rsid w:val="00B47899"/>
    <w:rsid w:val="00B96DC1"/>
    <w:rsid w:val="00BA0ADF"/>
    <w:rsid w:val="00BB2A0D"/>
    <w:rsid w:val="00BC222C"/>
    <w:rsid w:val="00C3626B"/>
    <w:rsid w:val="00C426FA"/>
    <w:rsid w:val="00C66DF6"/>
    <w:rsid w:val="00CE2D98"/>
    <w:rsid w:val="00CF6E2C"/>
    <w:rsid w:val="00D06413"/>
    <w:rsid w:val="00D40AE2"/>
    <w:rsid w:val="00D625FF"/>
    <w:rsid w:val="00D87226"/>
    <w:rsid w:val="00DB6ED2"/>
    <w:rsid w:val="00DF0CA8"/>
    <w:rsid w:val="00DF0E72"/>
    <w:rsid w:val="00E17C25"/>
    <w:rsid w:val="00E46F7F"/>
    <w:rsid w:val="00E83519"/>
    <w:rsid w:val="00E97AC6"/>
    <w:rsid w:val="00EA46C7"/>
    <w:rsid w:val="00EA64CA"/>
    <w:rsid w:val="00EA75E0"/>
    <w:rsid w:val="00F03807"/>
    <w:rsid w:val="00F25EE9"/>
    <w:rsid w:val="00F6483F"/>
    <w:rsid w:val="00F81D8D"/>
    <w:rsid w:val="00FA5769"/>
    <w:rsid w:val="00FB14E6"/>
    <w:rsid w:val="00FD156E"/>
    <w:rsid w:val="00FD411D"/>
    <w:rsid w:val="00FD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82D8E"/>
  <w15:docId w15:val="{B2EBC342-817D-4955-A31B-1B33A303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81D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348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8C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AA60C-EBAE-42CC-BE03-C5C76F0A4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Dr.,Xiao (RES) BIP-US-R</dc:creator>
  <cp:keywords/>
  <dc:description/>
  <cp:lastModifiedBy>chn off35</cp:lastModifiedBy>
  <cp:revision>21</cp:revision>
  <cp:lastPrinted>2019-12-19T03:07:00Z</cp:lastPrinted>
  <dcterms:created xsi:type="dcterms:W3CDTF">2019-12-18T20:57:00Z</dcterms:created>
  <dcterms:modified xsi:type="dcterms:W3CDTF">2020-11-19T08:43:00Z</dcterms:modified>
</cp:coreProperties>
</file>